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9196B" w14:textId="5C028900" w:rsidR="004B25C2" w:rsidRPr="00985C20" w:rsidRDefault="004B25C2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985C20">
        <w:rPr>
          <w:rFonts w:ascii="Times New Roman" w:hAnsi="Times New Roman" w:cs="Times New Roman"/>
          <w:bCs/>
          <w:sz w:val="24"/>
          <w:szCs w:val="24"/>
        </w:rPr>
        <w:t>Ovid MEDLINE</w:t>
      </w:r>
      <w:r w:rsidR="007A5442" w:rsidRPr="00985C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85C20">
        <w:rPr>
          <w:rFonts w:ascii="Times New Roman" w:hAnsi="Times New Roman" w:cs="Times New Roman"/>
          <w:bCs/>
          <w:sz w:val="24"/>
          <w:szCs w:val="24"/>
        </w:rPr>
        <w:t>Search Strategy</w:t>
      </w:r>
    </w:p>
    <w:p w14:paraId="3F1B096D" w14:textId="77777777" w:rsidR="00985C20" w:rsidRDefault="00985C20" w:rsidP="00EF51F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40500B4" w14:textId="2C6BC32A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  <w:u w:val="single"/>
        </w:rPr>
        <w:t>Ovid MEDLINE(R) ALL &lt;</w:t>
      </w:r>
      <w:r w:rsidR="009E5C15">
        <w:rPr>
          <w:rFonts w:ascii="Times New Roman" w:hAnsi="Times New Roman" w:cs="Times New Roman"/>
          <w:b/>
          <w:bCs/>
          <w:sz w:val="24"/>
          <w:szCs w:val="24"/>
          <w:u w:val="single"/>
        </w:rPr>
        <w:t>January 01, 2009</w:t>
      </w:r>
      <w:r w:rsidR="009E5C15" w:rsidRPr="00985C2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Pr="00985C20">
        <w:rPr>
          <w:rFonts w:ascii="Times New Roman" w:hAnsi="Times New Roman" w:cs="Times New Roman"/>
          <w:b/>
          <w:bCs/>
          <w:sz w:val="24"/>
          <w:szCs w:val="24"/>
          <w:u w:val="single"/>
        </w:rPr>
        <w:t>to July 08, 2024&gt;</w:t>
      </w:r>
    </w:p>
    <w:p w14:paraId="4EF8A85F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hyperlink r:id="rId4" w:history="1">
        <w:r w:rsidRPr="00985C20">
          <w:rPr>
            <w:rStyle w:val="Hyperlink"/>
            <w:rFonts w:ascii="Times New Roman" w:hAnsi="Times New Roman" w:cs="Times New Roman"/>
            <w:sz w:val="24"/>
            <w:szCs w:val="24"/>
          </w:rPr>
          <w:t>https://ovidsp.ovid.com/ovidweb.cgi?T=JS&amp;NEWS=N&amp;PAGE=main&amp;SHAREDSEARCHID=67RWBEnIdPxHRjFxGMqJJh4QgJ9Aqb1xVWaIOSAa3cJLQTKvkAYbP1ogu4RJm0q57</w:t>
        </w:r>
      </w:hyperlink>
    </w:p>
    <w:p w14:paraId="65D55BBD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1</w:t>
      </w:r>
      <w:r w:rsidRPr="00985C20">
        <w:rPr>
          <w:rFonts w:ascii="Times New Roman" w:hAnsi="Times New Roman" w:cs="Times New Roman"/>
          <w:sz w:val="24"/>
          <w:szCs w:val="24"/>
        </w:rPr>
        <w:tab/>
        <w:t>patient participation/ or community participation/ or Community-Based Participatory Research/</w:t>
      </w:r>
      <w:r w:rsidRPr="00985C20">
        <w:rPr>
          <w:rFonts w:ascii="Times New Roman" w:hAnsi="Times New Roman" w:cs="Times New Roman"/>
          <w:sz w:val="24"/>
          <w:szCs w:val="24"/>
        </w:rPr>
        <w:tab/>
        <w:t>53749</w:t>
      </w:r>
    </w:p>
    <w:p w14:paraId="452D3FC5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2</w:t>
      </w:r>
      <w:r w:rsidRPr="00985C20">
        <w:rPr>
          <w:rFonts w:ascii="Times New Roman" w:hAnsi="Times New Roman" w:cs="Times New Roman"/>
          <w:sz w:val="24"/>
          <w:szCs w:val="24"/>
        </w:rPr>
        <w:tab/>
        <w:t>((patient* or ex-patient* or famil* or parent* or mother* or father or caregiver* or care-giver* or guardian* or relative* or public or consumer* or user* or citizen* or child* or sibling* or communit*) adj2 (activation or empowerment or participa* or involv* or engag* or consult* or collaborat* or research or co-research* or coresearch* or co-investig* or coinvestig* or co-design* or codesign* or interven* or advisor* or panel* or partner* or contribut* or oriented or guide* or input* or workshop* or "focus group*")).tw,kf.</w:t>
      </w:r>
      <w:r w:rsidRPr="00985C20">
        <w:rPr>
          <w:rFonts w:ascii="Times New Roman" w:hAnsi="Times New Roman" w:cs="Times New Roman"/>
          <w:sz w:val="24"/>
          <w:szCs w:val="24"/>
        </w:rPr>
        <w:tab/>
        <w:t>525840</w:t>
      </w:r>
    </w:p>
    <w:p w14:paraId="73F447CC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3</w:t>
      </w:r>
      <w:r w:rsidRPr="00985C20">
        <w:rPr>
          <w:rFonts w:ascii="Times New Roman" w:hAnsi="Times New Roman" w:cs="Times New Roman"/>
          <w:sz w:val="24"/>
          <w:szCs w:val="24"/>
        </w:rPr>
        <w:tab/>
        <w:t>(Parent-led or family-led or patient-led or patient-driven or parent-driven or family-driven or caregiver-driven or community-driven).tw,kf.</w:t>
      </w:r>
      <w:r w:rsidRPr="00985C20">
        <w:rPr>
          <w:rFonts w:ascii="Times New Roman" w:hAnsi="Times New Roman" w:cs="Times New Roman"/>
          <w:sz w:val="24"/>
          <w:szCs w:val="24"/>
        </w:rPr>
        <w:tab/>
        <w:t>3305</w:t>
      </w:r>
    </w:p>
    <w:p w14:paraId="7D735823" w14:textId="77777777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1 or 2 or 3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561339 -- Concept 1: Patient Participation</w:t>
      </w:r>
    </w:p>
    <w:p w14:paraId="4D0940A8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5</w:t>
      </w:r>
      <w:r w:rsidRPr="00985C20">
        <w:rPr>
          <w:rFonts w:ascii="Times New Roman" w:hAnsi="Times New Roman" w:cs="Times New Roman"/>
          <w:sz w:val="24"/>
          <w:szCs w:val="24"/>
        </w:rPr>
        <w:tab/>
        <w:t>Infant/ or Child/ or Adolescent/ or Minors/ or Puberty/ or Pediatrics/ or Schools/ or Child health/ or Adolescent health/</w:t>
      </w:r>
      <w:r w:rsidRPr="00985C20">
        <w:rPr>
          <w:rFonts w:ascii="Times New Roman" w:hAnsi="Times New Roman" w:cs="Times New Roman"/>
          <w:sz w:val="24"/>
          <w:szCs w:val="24"/>
        </w:rPr>
        <w:tab/>
        <w:t>3632371</w:t>
      </w:r>
    </w:p>
    <w:p w14:paraId="7702564D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6</w:t>
      </w:r>
      <w:r w:rsidRPr="00985C20">
        <w:rPr>
          <w:rFonts w:ascii="Times New Roman" w:hAnsi="Times New Roman" w:cs="Times New Roman"/>
          <w:sz w:val="24"/>
          <w:szCs w:val="24"/>
        </w:rPr>
        <w:tab/>
        <w:t>(newborn* or "new born?" or new-born or neonat* or neo-nat* or preterm or prematur* or preemie* or NICU or NICUs or PICU or PICUs or infan* or baby or babies or toddler* or child* or adolescen* or teen* or preteen* or pre-teen* or youth* or pediatric* or paediatric* or "young people" or "young person" or minor or juvenile* or boy* or girl* or kid or kids).tw,kf.</w:t>
      </w:r>
      <w:r w:rsidRPr="00985C20">
        <w:rPr>
          <w:rFonts w:ascii="Times New Roman" w:hAnsi="Times New Roman" w:cs="Times New Roman"/>
          <w:sz w:val="24"/>
          <w:szCs w:val="24"/>
        </w:rPr>
        <w:tab/>
        <w:t>3411743</w:t>
      </w:r>
    </w:p>
    <w:p w14:paraId="2FB5D00B" w14:textId="77777777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5 or 6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5200071 – Concept 2: Pediatric Population</w:t>
      </w:r>
    </w:p>
    <w:p w14:paraId="6CFB0A70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8</w:t>
      </w:r>
      <w:r w:rsidRPr="00985C20">
        <w:rPr>
          <w:rFonts w:ascii="Times New Roman" w:hAnsi="Times New Roman" w:cs="Times New Roman"/>
          <w:sz w:val="24"/>
          <w:szCs w:val="24"/>
        </w:rPr>
        <w:tab/>
        <w:t>Biomedical research/ or Research Design/</w:t>
      </w:r>
      <w:r w:rsidRPr="00985C20">
        <w:rPr>
          <w:rFonts w:ascii="Times New Roman" w:hAnsi="Times New Roman" w:cs="Times New Roman"/>
          <w:sz w:val="24"/>
          <w:szCs w:val="24"/>
        </w:rPr>
        <w:tab/>
        <w:t>205304</w:t>
      </w:r>
    </w:p>
    <w:p w14:paraId="75CC5FB9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9</w:t>
      </w:r>
      <w:r w:rsidRPr="00985C20">
        <w:rPr>
          <w:rFonts w:ascii="Times New Roman" w:hAnsi="Times New Roman" w:cs="Times New Roman"/>
          <w:sz w:val="24"/>
          <w:szCs w:val="24"/>
        </w:rPr>
        <w:tab/>
        <w:t>((biomedical or experimental or investigate* or medical or health) adj3 (research or study or studies)).tw,kf.</w:t>
      </w:r>
      <w:r w:rsidRPr="00985C20">
        <w:rPr>
          <w:rFonts w:ascii="Times New Roman" w:hAnsi="Times New Roman" w:cs="Times New Roman"/>
          <w:sz w:val="24"/>
          <w:szCs w:val="24"/>
        </w:rPr>
        <w:tab/>
        <w:t>1377220</w:t>
      </w:r>
    </w:p>
    <w:p w14:paraId="3C8131C5" w14:textId="77777777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8 or 9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1555523 – Concept 3: Biomedical Research</w:t>
      </w:r>
    </w:p>
    <w:p w14:paraId="435F2C41" w14:textId="77777777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4 and 7 and 10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18753 – Concept 1 + 2 + 3 Combined</w:t>
      </w:r>
    </w:p>
    <w:p w14:paraId="3531A3B6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12</w:t>
      </w:r>
      <w:r w:rsidRPr="00985C20">
        <w:rPr>
          <w:rFonts w:ascii="Times New Roman" w:hAnsi="Times New Roman" w:cs="Times New Roman"/>
          <w:sz w:val="24"/>
          <w:szCs w:val="24"/>
        </w:rPr>
        <w:tab/>
        <w:t>meta-analysis/ or "systematic review"/ or network meta-analysis/ or meta-analysis as topic/ or "Review Literature as Topic"/</w:t>
      </w:r>
      <w:r w:rsidRPr="00985C20">
        <w:rPr>
          <w:rFonts w:ascii="Times New Roman" w:hAnsi="Times New Roman" w:cs="Times New Roman"/>
          <w:sz w:val="24"/>
          <w:szCs w:val="24"/>
        </w:rPr>
        <w:tab/>
        <w:t>383899</w:t>
      </w:r>
    </w:p>
    <w:p w14:paraId="4C625EC0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13</w:t>
      </w:r>
      <w:r w:rsidRPr="00985C20">
        <w:rPr>
          <w:rFonts w:ascii="Times New Roman" w:hAnsi="Times New Roman" w:cs="Times New Roman"/>
          <w:sz w:val="24"/>
          <w:szCs w:val="24"/>
        </w:rPr>
        <w:tab/>
        <w:t>((systematic* adj3 (review* or overview*)) or (methodologic* adj2 (review* or overview*))).ti,ab,kf,kw.</w:t>
      </w:r>
      <w:r w:rsidRPr="00985C20">
        <w:rPr>
          <w:rFonts w:ascii="Times New Roman" w:hAnsi="Times New Roman" w:cs="Times New Roman"/>
          <w:sz w:val="24"/>
          <w:szCs w:val="24"/>
        </w:rPr>
        <w:tab/>
        <w:t>369007</w:t>
      </w:r>
    </w:p>
    <w:p w14:paraId="74D9B939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lastRenderedPageBreak/>
        <w:t>14</w:t>
      </w:r>
      <w:r w:rsidRPr="00985C20">
        <w:rPr>
          <w:rFonts w:ascii="Times New Roman" w:hAnsi="Times New Roman" w:cs="Times New Roman"/>
          <w:sz w:val="24"/>
          <w:szCs w:val="24"/>
        </w:rPr>
        <w:tab/>
        <w:t>((scoping or narrative or rapid) adj3 (review* or overview*)).ti,ab,kw,kf.</w:t>
      </w:r>
      <w:r w:rsidRPr="00985C20">
        <w:rPr>
          <w:rFonts w:ascii="Times New Roman" w:hAnsi="Times New Roman" w:cs="Times New Roman"/>
          <w:sz w:val="24"/>
          <w:szCs w:val="24"/>
        </w:rPr>
        <w:tab/>
        <w:t>71905</w:t>
      </w:r>
    </w:p>
    <w:p w14:paraId="5FA3B8DD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15</w:t>
      </w:r>
      <w:r w:rsidRPr="00985C20">
        <w:rPr>
          <w:rFonts w:ascii="Times New Roman" w:hAnsi="Times New Roman" w:cs="Times New Roman"/>
          <w:sz w:val="24"/>
          <w:szCs w:val="24"/>
        </w:rPr>
        <w:tab/>
        <w:t>(systematic review or meta-analysis).pt.</w:t>
      </w:r>
      <w:r w:rsidRPr="00985C20">
        <w:rPr>
          <w:rFonts w:ascii="Times New Roman" w:hAnsi="Times New Roman" w:cs="Times New Roman"/>
          <w:sz w:val="24"/>
          <w:szCs w:val="24"/>
        </w:rPr>
        <w:tab/>
        <w:t>353271</w:t>
      </w:r>
    </w:p>
    <w:p w14:paraId="26F7EB8D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16</w:t>
      </w:r>
      <w:r w:rsidRPr="00985C20">
        <w:rPr>
          <w:rFonts w:ascii="Times New Roman" w:hAnsi="Times New Roman" w:cs="Times New Roman"/>
          <w:sz w:val="24"/>
          <w:szCs w:val="24"/>
        </w:rPr>
        <w:tab/>
        <w:t>((integrative adj3 (review* or overview*)) or (collaborative adj3 (review* or overview*)) or (pool* adj3 analy*)).ti,ab,kf,kw.</w:t>
      </w:r>
      <w:r w:rsidRPr="00985C20">
        <w:rPr>
          <w:rFonts w:ascii="Times New Roman" w:hAnsi="Times New Roman" w:cs="Times New Roman"/>
          <w:sz w:val="24"/>
          <w:szCs w:val="24"/>
        </w:rPr>
        <w:tab/>
        <w:t>43035</w:t>
      </w:r>
    </w:p>
    <w:p w14:paraId="10143DF8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17</w:t>
      </w:r>
      <w:r w:rsidRPr="00985C20">
        <w:rPr>
          <w:rFonts w:ascii="Times New Roman" w:hAnsi="Times New Roman" w:cs="Times New Roman"/>
          <w:sz w:val="24"/>
          <w:szCs w:val="24"/>
        </w:rPr>
        <w:tab/>
        <w:t>(handsearch* or hand search*).ti,ab,kf,kw.</w:t>
      </w:r>
      <w:r w:rsidRPr="00985C20">
        <w:rPr>
          <w:rFonts w:ascii="Times New Roman" w:hAnsi="Times New Roman" w:cs="Times New Roman"/>
          <w:sz w:val="24"/>
          <w:szCs w:val="24"/>
        </w:rPr>
        <w:tab/>
        <w:t>11655</w:t>
      </w:r>
    </w:p>
    <w:p w14:paraId="7399F9FB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18</w:t>
      </w:r>
      <w:r w:rsidRPr="00985C20">
        <w:rPr>
          <w:rFonts w:ascii="Times New Roman" w:hAnsi="Times New Roman" w:cs="Times New Roman"/>
          <w:sz w:val="24"/>
          <w:szCs w:val="24"/>
        </w:rPr>
        <w:tab/>
        <w:t>(meta analy* or metanaly* or meta regression* or metaregression*).ti,ab,kf,kw.</w:t>
      </w:r>
      <w:r w:rsidRPr="00985C20">
        <w:rPr>
          <w:rFonts w:ascii="Times New Roman" w:hAnsi="Times New Roman" w:cs="Times New Roman"/>
          <w:sz w:val="24"/>
          <w:szCs w:val="24"/>
        </w:rPr>
        <w:tab/>
        <w:t>313299</w:t>
      </w:r>
    </w:p>
    <w:p w14:paraId="7517F66F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19</w:t>
      </w:r>
      <w:r w:rsidRPr="00985C20">
        <w:rPr>
          <w:rFonts w:ascii="Times New Roman" w:hAnsi="Times New Roman" w:cs="Times New Roman"/>
          <w:sz w:val="24"/>
          <w:szCs w:val="24"/>
        </w:rPr>
        <w:tab/>
        <w:t>(medline or cochrane or pubmed or medlars or embase or cinahl or PsycINFO).ti,ab,hw.</w:t>
      </w:r>
      <w:r w:rsidRPr="00985C20">
        <w:rPr>
          <w:rFonts w:ascii="Times New Roman" w:hAnsi="Times New Roman" w:cs="Times New Roman"/>
          <w:sz w:val="24"/>
          <w:szCs w:val="24"/>
        </w:rPr>
        <w:tab/>
        <w:t>415730</w:t>
      </w:r>
    </w:p>
    <w:p w14:paraId="335601E0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20</w:t>
      </w:r>
      <w:r w:rsidRPr="00985C20">
        <w:rPr>
          <w:rFonts w:ascii="Times New Roman" w:hAnsi="Times New Roman" w:cs="Times New Roman"/>
          <w:sz w:val="24"/>
          <w:szCs w:val="24"/>
        </w:rPr>
        <w:tab/>
        <w:t>umbrella review*.ti,ab,kf.</w:t>
      </w:r>
      <w:r w:rsidRPr="00985C20">
        <w:rPr>
          <w:rFonts w:ascii="Times New Roman" w:hAnsi="Times New Roman" w:cs="Times New Roman"/>
          <w:sz w:val="24"/>
          <w:szCs w:val="24"/>
        </w:rPr>
        <w:tab/>
        <w:t>2099</w:t>
      </w:r>
    </w:p>
    <w:p w14:paraId="0592CA77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21</w:t>
      </w:r>
      <w:r w:rsidRPr="00985C20">
        <w:rPr>
          <w:rFonts w:ascii="Times New Roman" w:hAnsi="Times New Roman" w:cs="Times New Roman"/>
          <w:sz w:val="24"/>
          <w:szCs w:val="24"/>
        </w:rPr>
        <w:tab/>
        <w:t>(cochrane or systematic review?).jw.</w:t>
      </w:r>
      <w:r w:rsidRPr="00985C20">
        <w:rPr>
          <w:rFonts w:ascii="Times New Roman" w:hAnsi="Times New Roman" w:cs="Times New Roman"/>
          <w:sz w:val="24"/>
          <w:szCs w:val="24"/>
        </w:rPr>
        <w:tab/>
        <w:t>21060</w:t>
      </w:r>
    </w:p>
    <w:p w14:paraId="6B6DF3C5" w14:textId="40EA402D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or/12-21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748789 – Adapted Reviews Hedge from CADTH*</w:t>
      </w:r>
    </w:p>
    <w:p w14:paraId="742DC3C6" w14:textId="77777777" w:rsidR="00EF51F5" w:rsidRPr="00985C20" w:rsidRDefault="00EF51F5" w:rsidP="00EF51F5">
      <w:pPr>
        <w:rPr>
          <w:rFonts w:ascii="Times New Roman" w:hAnsi="Times New Roman" w:cs="Times New Roman"/>
          <w:sz w:val="24"/>
          <w:szCs w:val="24"/>
        </w:rPr>
      </w:pPr>
      <w:r w:rsidRPr="00985C20">
        <w:rPr>
          <w:rFonts w:ascii="Times New Roman" w:hAnsi="Times New Roman" w:cs="Times New Roman"/>
          <w:sz w:val="24"/>
          <w:szCs w:val="24"/>
        </w:rPr>
        <w:t>23</w:t>
      </w:r>
      <w:r w:rsidRPr="00985C20">
        <w:rPr>
          <w:rFonts w:ascii="Times New Roman" w:hAnsi="Times New Roman" w:cs="Times New Roman"/>
          <w:sz w:val="24"/>
          <w:szCs w:val="24"/>
        </w:rPr>
        <w:tab/>
        <w:t>11 and 22</w:t>
      </w:r>
      <w:r w:rsidRPr="00985C20">
        <w:rPr>
          <w:rFonts w:ascii="Times New Roman" w:hAnsi="Times New Roman" w:cs="Times New Roman"/>
          <w:sz w:val="24"/>
          <w:szCs w:val="24"/>
        </w:rPr>
        <w:tab/>
        <w:t>1715</w:t>
      </w:r>
    </w:p>
    <w:p w14:paraId="1ABC82D6" w14:textId="77777777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>24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limit 23 to (english language and yr="2009 -Current")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1565</w:t>
      </w:r>
    </w:p>
    <w:p w14:paraId="4CF4019D" w14:textId="77777777" w:rsidR="00EF51F5" w:rsidRPr="00985C20" w:rsidRDefault="00EF51F5" w:rsidP="00EF51F5">
      <w:pPr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("25323964" or "31700676" or "34106978" or "27516003" or "36179891").ui.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5 </w:t>
      </w:r>
    </w:p>
    <w:p w14:paraId="47EED4E1" w14:textId="77777777" w:rsidR="00EF51F5" w:rsidRPr="00985C20" w:rsidRDefault="00EF51F5" w:rsidP="00EF51F5">
      <w:pPr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>Seed Articles</w:t>
      </w:r>
    </w:p>
    <w:p w14:paraId="30698458" w14:textId="4F676479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hAnsi="Times New Roman" w:cs="Times New Roman"/>
          <w:b/>
          <w:bCs/>
          <w:sz w:val="24"/>
          <w:szCs w:val="24"/>
        </w:rPr>
        <w:t>26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24 or 25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ab/>
        <w:t>156</w:t>
      </w:r>
      <w:r w:rsidR="009E5C1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85C20">
        <w:rPr>
          <w:rFonts w:ascii="Times New Roman" w:hAnsi="Times New Roman" w:cs="Times New Roman"/>
          <w:b/>
          <w:bCs/>
          <w:sz w:val="24"/>
          <w:szCs w:val="24"/>
        </w:rPr>
        <w:t xml:space="preserve"> – All 5 seed articles captured.</w:t>
      </w:r>
    </w:p>
    <w:p w14:paraId="7FA720DE" w14:textId="77777777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F77967" w14:textId="64D5898F" w:rsidR="00EF51F5" w:rsidRPr="00985C20" w:rsidRDefault="00EF51F5" w:rsidP="00EF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C20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  <w:lang w:val="en-US" w:eastAsia="zh-CN"/>
        </w:rPr>
        <w:t>* Adapted from CADTH: _</w:t>
      </w:r>
      <w:r w:rsidRPr="00985C20">
        <w:rPr>
          <w:rFonts w:ascii="Times New Roman" w:eastAsiaTheme="minorEastAsia" w:hAnsi="Times New Roman" w:cs="Times New Roman"/>
          <w:color w:val="191C1F"/>
          <w:kern w:val="0"/>
          <w:sz w:val="24"/>
          <w:szCs w:val="24"/>
          <w:lang w:val="en-US" w:eastAsia="zh-CN"/>
        </w:rPr>
        <w:t xml:space="preserve">SR / MA / HTA / ITC - MEDLINE, Embase, PsycInfo. In: CADTH Search Filters Database. Ottawa: CADTH; 2024: </w:t>
      </w:r>
      <w:hyperlink r:id="rId5" w:history="1">
        <w:r w:rsidRPr="00985C20">
          <w:rPr>
            <w:rFonts w:ascii="Times New Roman" w:eastAsiaTheme="minorEastAsia" w:hAnsi="Times New Roman" w:cs="Times New Roman"/>
            <w:color w:val="094FD1"/>
            <w:kern w:val="0"/>
            <w:sz w:val="24"/>
            <w:szCs w:val="24"/>
            <w:u w:val="single" w:color="094FD1"/>
            <w:lang w:val="en-US" w:eastAsia="zh-CN"/>
          </w:rPr>
          <w:t>https://searchfilters.cadth.ca/link/33</w:t>
        </w:r>
      </w:hyperlink>
      <w:r w:rsidRPr="00985C20">
        <w:rPr>
          <w:rFonts w:ascii="Times New Roman" w:eastAsiaTheme="minorEastAsia" w:hAnsi="Times New Roman" w:cs="Times New Roman"/>
          <w:color w:val="191C1F"/>
          <w:kern w:val="0"/>
          <w:sz w:val="24"/>
          <w:szCs w:val="24"/>
          <w:lang w:val="en-US" w:eastAsia="zh-CN"/>
        </w:rPr>
        <w:t>. Accessed 2024-07-09.</w:t>
      </w:r>
    </w:p>
    <w:p w14:paraId="39778AEC" w14:textId="77777777" w:rsidR="00395D2D" w:rsidRPr="00985C20" w:rsidRDefault="00395D2D">
      <w:pPr>
        <w:rPr>
          <w:rFonts w:ascii="Times New Roman" w:hAnsi="Times New Roman" w:cs="Times New Roman"/>
          <w:sz w:val="24"/>
          <w:szCs w:val="24"/>
        </w:rPr>
      </w:pPr>
    </w:p>
    <w:sectPr w:rsidR="00395D2D" w:rsidRPr="00985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51F5"/>
    <w:rsid w:val="00032480"/>
    <w:rsid w:val="00154B64"/>
    <w:rsid w:val="003328A5"/>
    <w:rsid w:val="00395D2D"/>
    <w:rsid w:val="004B25C2"/>
    <w:rsid w:val="004C7B79"/>
    <w:rsid w:val="00787897"/>
    <w:rsid w:val="007A1550"/>
    <w:rsid w:val="007A5442"/>
    <w:rsid w:val="007B4FE7"/>
    <w:rsid w:val="00985C20"/>
    <w:rsid w:val="009E5C15"/>
    <w:rsid w:val="00DA0539"/>
    <w:rsid w:val="00E57492"/>
    <w:rsid w:val="00EF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36153"/>
  <w15:docId w15:val="{E1E8261E-A385-E847-9DF3-B28D4C21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1F5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1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1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1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1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1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1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1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1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1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1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F5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1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F5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1F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EF5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1F5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EF5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1F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51F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5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1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1F5"/>
    <w:rPr>
      <w:rFonts w:eastAsiaTheme="minorHAns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9E5C15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earchfilters.cadth.ca/link/33" TargetMode="External"/><Relationship Id="rId4" Type="http://schemas.openxmlformats.org/officeDocument/2006/relationships/hyperlink" Target="https://ovidsp.ovid.com/ovidweb.cgi?T=JS&amp;NEWS=N&amp;PAGE=main&amp;SHAREDSEARCHID=67RWBEnIdPxHRjFxGMqJJh4QgJ9Aqb1xVWaIOSAa3cJLQTKvkAYbP1ogu4RJm0q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Macarthur</dc:creator>
  <cp:lastModifiedBy>Ella Miklaucic</cp:lastModifiedBy>
  <cp:revision>4</cp:revision>
  <dcterms:created xsi:type="dcterms:W3CDTF">2025-03-31T19:44:00Z</dcterms:created>
  <dcterms:modified xsi:type="dcterms:W3CDTF">2025-04-01T21:00:00Z</dcterms:modified>
</cp:coreProperties>
</file>